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D61DA" w14:textId="22779A50" w:rsidR="002C2C55" w:rsidRDefault="00CF57A9" w:rsidP="00CF57A9">
      <w:pPr>
        <w:jc w:val="center"/>
        <w:rPr>
          <w:b/>
          <w:bCs/>
        </w:rPr>
      </w:pPr>
      <w:r w:rsidRPr="00CF57A9">
        <w:rPr>
          <w:b/>
          <w:bCs/>
        </w:rPr>
        <w:t>Supplementa</w:t>
      </w:r>
      <w:r w:rsidR="00CD7142">
        <w:rPr>
          <w:b/>
          <w:bCs/>
        </w:rPr>
        <w:t>ry</w:t>
      </w:r>
      <w:r w:rsidRPr="00CF57A9">
        <w:rPr>
          <w:b/>
          <w:bCs/>
        </w:rPr>
        <w:t xml:space="preserve"> Material 2</w:t>
      </w:r>
    </w:p>
    <w:p w14:paraId="20899E7C" w14:textId="77777777" w:rsidR="00CF57A9" w:rsidRDefault="00CF57A9" w:rsidP="00CF57A9">
      <w:pPr>
        <w:jc w:val="center"/>
        <w:rPr>
          <w:b/>
          <w:bCs/>
        </w:rPr>
      </w:pPr>
    </w:p>
    <w:p w14:paraId="702BA50A" w14:textId="77777777" w:rsidR="00CF57A9" w:rsidRDefault="00CF57A9" w:rsidP="00CF57A9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6719CDDD" wp14:editId="529955C2">
            <wp:extent cx="5760720" cy="3611880"/>
            <wp:effectExtent l="0" t="0" r="5080" b="0"/>
            <wp:docPr id="1233217623" name="Grafik 4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17623" name="Grafik 4" descr="Ein Bild, das Text, Screenshot, Schrift, Zahl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F7F39" w14:textId="227EDA12" w:rsidR="00CF57A9" w:rsidRDefault="00CF57A9" w:rsidP="00CF57A9">
      <w:pPr>
        <w:pStyle w:val="Beschriftung"/>
        <w:rPr>
          <w:b/>
          <w:bCs/>
        </w:rPr>
      </w:pPr>
      <w:r>
        <w:t xml:space="preserve">S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Risk of bias assessment of parallel randomized controlled trials</w:t>
      </w:r>
    </w:p>
    <w:p w14:paraId="30356853" w14:textId="77777777" w:rsidR="00CF57A9" w:rsidRDefault="00CF57A9" w:rsidP="00CF57A9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11AE2FE" wp14:editId="676E93B1">
            <wp:extent cx="5390984" cy="8923762"/>
            <wp:effectExtent l="0" t="0" r="0" b="4445"/>
            <wp:docPr id="1737149724" name="Grafik 3" descr="Ein Bild, das Text, Screenshot, Farbigkei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149724" name="Grafik 3" descr="Ein Bild, das Text, Screenshot, Farbigkeit, Design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577" cy="899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FEE56" w14:textId="02326D46" w:rsidR="00CF57A9" w:rsidRPr="00CF57A9" w:rsidRDefault="00CF57A9" w:rsidP="00CF57A9">
      <w:pPr>
        <w:pStyle w:val="Beschriftung"/>
        <w:rPr>
          <w:b/>
          <w:bCs/>
        </w:rPr>
      </w:pPr>
      <w:r>
        <w:t xml:space="preserve">S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Risk of bias assessment of cluster randomized controlled trials</w:t>
      </w:r>
    </w:p>
    <w:sectPr w:rsidR="00CF57A9" w:rsidRPr="00CF57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A9"/>
    <w:rsid w:val="00004D17"/>
    <w:rsid w:val="00005022"/>
    <w:rsid w:val="00020A09"/>
    <w:rsid w:val="00022E61"/>
    <w:rsid w:val="000277B5"/>
    <w:rsid w:val="00035258"/>
    <w:rsid w:val="00050D4D"/>
    <w:rsid w:val="00054E87"/>
    <w:rsid w:val="00084E0A"/>
    <w:rsid w:val="0008503A"/>
    <w:rsid w:val="00086410"/>
    <w:rsid w:val="00095D5C"/>
    <w:rsid w:val="0009611A"/>
    <w:rsid w:val="000A0C3C"/>
    <w:rsid w:val="000B754A"/>
    <w:rsid w:val="000C3A50"/>
    <w:rsid w:val="000C432D"/>
    <w:rsid w:val="000C4FEA"/>
    <w:rsid w:val="000D48B9"/>
    <w:rsid w:val="000E1660"/>
    <w:rsid w:val="000E3E93"/>
    <w:rsid w:val="000E7A4D"/>
    <w:rsid w:val="000F14F7"/>
    <w:rsid w:val="000F52F8"/>
    <w:rsid w:val="00124D44"/>
    <w:rsid w:val="00127583"/>
    <w:rsid w:val="0013756C"/>
    <w:rsid w:val="00143065"/>
    <w:rsid w:val="00144A63"/>
    <w:rsid w:val="00150480"/>
    <w:rsid w:val="00152EF6"/>
    <w:rsid w:val="00153F4C"/>
    <w:rsid w:val="00182D64"/>
    <w:rsid w:val="00183D1E"/>
    <w:rsid w:val="00184CBE"/>
    <w:rsid w:val="001A262B"/>
    <w:rsid w:val="001A45E6"/>
    <w:rsid w:val="001A493B"/>
    <w:rsid w:val="001B3177"/>
    <w:rsid w:val="001B6A0E"/>
    <w:rsid w:val="001B7DAC"/>
    <w:rsid w:val="001C2239"/>
    <w:rsid w:val="001C2703"/>
    <w:rsid w:val="001C4136"/>
    <w:rsid w:val="001C453F"/>
    <w:rsid w:val="001E34E8"/>
    <w:rsid w:val="001F5FF2"/>
    <w:rsid w:val="0020645A"/>
    <w:rsid w:val="00207F74"/>
    <w:rsid w:val="00220558"/>
    <w:rsid w:val="002217FC"/>
    <w:rsid w:val="002230D8"/>
    <w:rsid w:val="00252F75"/>
    <w:rsid w:val="00255AED"/>
    <w:rsid w:val="00255C58"/>
    <w:rsid w:val="00257C48"/>
    <w:rsid w:val="002605ED"/>
    <w:rsid w:val="00261286"/>
    <w:rsid w:val="00267FCF"/>
    <w:rsid w:val="00270708"/>
    <w:rsid w:val="00271907"/>
    <w:rsid w:val="00286897"/>
    <w:rsid w:val="002943D7"/>
    <w:rsid w:val="002A16C2"/>
    <w:rsid w:val="002A4340"/>
    <w:rsid w:val="002A4C9A"/>
    <w:rsid w:val="002A6AC8"/>
    <w:rsid w:val="002B3A5A"/>
    <w:rsid w:val="002B54CB"/>
    <w:rsid w:val="002C2C55"/>
    <w:rsid w:val="002C71D4"/>
    <w:rsid w:val="002C7EC9"/>
    <w:rsid w:val="002D5458"/>
    <w:rsid w:val="002F74E6"/>
    <w:rsid w:val="00314CFA"/>
    <w:rsid w:val="003275E5"/>
    <w:rsid w:val="003505E3"/>
    <w:rsid w:val="00357820"/>
    <w:rsid w:val="00357EFC"/>
    <w:rsid w:val="003746E8"/>
    <w:rsid w:val="00374B01"/>
    <w:rsid w:val="003820FF"/>
    <w:rsid w:val="00382825"/>
    <w:rsid w:val="00390F47"/>
    <w:rsid w:val="00392717"/>
    <w:rsid w:val="00397FC2"/>
    <w:rsid w:val="003A2F7F"/>
    <w:rsid w:val="003A5E94"/>
    <w:rsid w:val="003B140D"/>
    <w:rsid w:val="003B7EA2"/>
    <w:rsid w:val="003C5450"/>
    <w:rsid w:val="003C5AA5"/>
    <w:rsid w:val="003D3C52"/>
    <w:rsid w:val="003D4594"/>
    <w:rsid w:val="003E6CAB"/>
    <w:rsid w:val="003F2456"/>
    <w:rsid w:val="004026F7"/>
    <w:rsid w:val="004035AC"/>
    <w:rsid w:val="0040525E"/>
    <w:rsid w:val="0041111A"/>
    <w:rsid w:val="00414462"/>
    <w:rsid w:val="00432325"/>
    <w:rsid w:val="00434A02"/>
    <w:rsid w:val="0043512B"/>
    <w:rsid w:val="00437BBB"/>
    <w:rsid w:val="0044023F"/>
    <w:rsid w:val="00450176"/>
    <w:rsid w:val="00466B7D"/>
    <w:rsid w:val="004807D4"/>
    <w:rsid w:val="00490D78"/>
    <w:rsid w:val="004977AA"/>
    <w:rsid w:val="004A7C92"/>
    <w:rsid w:val="004D306E"/>
    <w:rsid w:val="004D4CBA"/>
    <w:rsid w:val="004E207F"/>
    <w:rsid w:val="004E57E5"/>
    <w:rsid w:val="00500A64"/>
    <w:rsid w:val="00502149"/>
    <w:rsid w:val="00503D86"/>
    <w:rsid w:val="00505EAC"/>
    <w:rsid w:val="005127C6"/>
    <w:rsid w:val="00515507"/>
    <w:rsid w:val="00525453"/>
    <w:rsid w:val="00540B85"/>
    <w:rsid w:val="00541AE8"/>
    <w:rsid w:val="0054514F"/>
    <w:rsid w:val="00547810"/>
    <w:rsid w:val="005528E2"/>
    <w:rsid w:val="0055736D"/>
    <w:rsid w:val="005605EE"/>
    <w:rsid w:val="005678C4"/>
    <w:rsid w:val="00575545"/>
    <w:rsid w:val="00582609"/>
    <w:rsid w:val="00582ACB"/>
    <w:rsid w:val="00583425"/>
    <w:rsid w:val="00593941"/>
    <w:rsid w:val="00595DFE"/>
    <w:rsid w:val="005A1E5F"/>
    <w:rsid w:val="005A64C6"/>
    <w:rsid w:val="005B0608"/>
    <w:rsid w:val="005D152B"/>
    <w:rsid w:val="005D6D3E"/>
    <w:rsid w:val="005E4941"/>
    <w:rsid w:val="005E65AF"/>
    <w:rsid w:val="005F5597"/>
    <w:rsid w:val="00604255"/>
    <w:rsid w:val="0062583A"/>
    <w:rsid w:val="00630F1D"/>
    <w:rsid w:val="00635A72"/>
    <w:rsid w:val="006437AD"/>
    <w:rsid w:val="0065014D"/>
    <w:rsid w:val="00661F63"/>
    <w:rsid w:val="006638C5"/>
    <w:rsid w:val="006709E3"/>
    <w:rsid w:val="00691C58"/>
    <w:rsid w:val="006B08E6"/>
    <w:rsid w:val="006B4599"/>
    <w:rsid w:val="006B7F2D"/>
    <w:rsid w:val="006C1B4A"/>
    <w:rsid w:val="006E009B"/>
    <w:rsid w:val="006F60E6"/>
    <w:rsid w:val="007335E3"/>
    <w:rsid w:val="00735D19"/>
    <w:rsid w:val="00750B71"/>
    <w:rsid w:val="0076064D"/>
    <w:rsid w:val="00761CFE"/>
    <w:rsid w:val="00766DFC"/>
    <w:rsid w:val="0077774F"/>
    <w:rsid w:val="00797390"/>
    <w:rsid w:val="007A22C6"/>
    <w:rsid w:val="007A24DA"/>
    <w:rsid w:val="007C00B0"/>
    <w:rsid w:val="007E11CF"/>
    <w:rsid w:val="007E2178"/>
    <w:rsid w:val="007E2C1C"/>
    <w:rsid w:val="007E7929"/>
    <w:rsid w:val="007F3891"/>
    <w:rsid w:val="007F4A78"/>
    <w:rsid w:val="007F6E80"/>
    <w:rsid w:val="008045EB"/>
    <w:rsid w:val="008057C0"/>
    <w:rsid w:val="00816BC8"/>
    <w:rsid w:val="008177B5"/>
    <w:rsid w:val="00822670"/>
    <w:rsid w:val="0083415C"/>
    <w:rsid w:val="00834A82"/>
    <w:rsid w:val="00837EBE"/>
    <w:rsid w:val="00844748"/>
    <w:rsid w:val="00845B69"/>
    <w:rsid w:val="00862D0A"/>
    <w:rsid w:val="00881178"/>
    <w:rsid w:val="008878A4"/>
    <w:rsid w:val="00893CD9"/>
    <w:rsid w:val="00895243"/>
    <w:rsid w:val="00896FC4"/>
    <w:rsid w:val="00897085"/>
    <w:rsid w:val="008A6A8A"/>
    <w:rsid w:val="008B1301"/>
    <w:rsid w:val="008B5F92"/>
    <w:rsid w:val="008C6220"/>
    <w:rsid w:val="008C710F"/>
    <w:rsid w:val="008E3877"/>
    <w:rsid w:val="008E5B6C"/>
    <w:rsid w:val="008F6C7B"/>
    <w:rsid w:val="008F7CDF"/>
    <w:rsid w:val="009010B5"/>
    <w:rsid w:val="00912BE3"/>
    <w:rsid w:val="00916615"/>
    <w:rsid w:val="009238B4"/>
    <w:rsid w:val="009241BE"/>
    <w:rsid w:val="009252A8"/>
    <w:rsid w:val="00953D1B"/>
    <w:rsid w:val="009718EE"/>
    <w:rsid w:val="009A6BDA"/>
    <w:rsid w:val="009C1A2F"/>
    <w:rsid w:val="009C28D0"/>
    <w:rsid w:val="009C32A0"/>
    <w:rsid w:val="009D3F93"/>
    <w:rsid w:val="009D570C"/>
    <w:rsid w:val="009E0205"/>
    <w:rsid w:val="009E5AAA"/>
    <w:rsid w:val="009F4661"/>
    <w:rsid w:val="00A1408A"/>
    <w:rsid w:val="00A22C63"/>
    <w:rsid w:val="00A5454C"/>
    <w:rsid w:val="00A5598D"/>
    <w:rsid w:val="00A659EB"/>
    <w:rsid w:val="00A72902"/>
    <w:rsid w:val="00A7609E"/>
    <w:rsid w:val="00A77BD4"/>
    <w:rsid w:val="00A86A67"/>
    <w:rsid w:val="00A923EB"/>
    <w:rsid w:val="00A96497"/>
    <w:rsid w:val="00AA22B3"/>
    <w:rsid w:val="00AA6322"/>
    <w:rsid w:val="00AC4054"/>
    <w:rsid w:val="00AC4FE4"/>
    <w:rsid w:val="00AE0119"/>
    <w:rsid w:val="00AE67D2"/>
    <w:rsid w:val="00B00D3B"/>
    <w:rsid w:val="00B02672"/>
    <w:rsid w:val="00B113E6"/>
    <w:rsid w:val="00B134AB"/>
    <w:rsid w:val="00B13EAF"/>
    <w:rsid w:val="00B3419B"/>
    <w:rsid w:val="00B35CF0"/>
    <w:rsid w:val="00B60CC5"/>
    <w:rsid w:val="00B65B14"/>
    <w:rsid w:val="00BA20AC"/>
    <w:rsid w:val="00BB172D"/>
    <w:rsid w:val="00BB4CED"/>
    <w:rsid w:val="00BB6605"/>
    <w:rsid w:val="00BD5249"/>
    <w:rsid w:val="00BE092A"/>
    <w:rsid w:val="00BE0C4C"/>
    <w:rsid w:val="00BF0D73"/>
    <w:rsid w:val="00BF42B1"/>
    <w:rsid w:val="00BF781E"/>
    <w:rsid w:val="00C15085"/>
    <w:rsid w:val="00C22B4B"/>
    <w:rsid w:val="00C272E0"/>
    <w:rsid w:val="00C36F7D"/>
    <w:rsid w:val="00C37104"/>
    <w:rsid w:val="00C37A9C"/>
    <w:rsid w:val="00C4097C"/>
    <w:rsid w:val="00C41372"/>
    <w:rsid w:val="00C44A25"/>
    <w:rsid w:val="00C50DEB"/>
    <w:rsid w:val="00C662FE"/>
    <w:rsid w:val="00C706E2"/>
    <w:rsid w:val="00C71581"/>
    <w:rsid w:val="00C83D30"/>
    <w:rsid w:val="00C94C57"/>
    <w:rsid w:val="00C9720E"/>
    <w:rsid w:val="00CA5049"/>
    <w:rsid w:val="00CB72D6"/>
    <w:rsid w:val="00CC2F9F"/>
    <w:rsid w:val="00CC6FA9"/>
    <w:rsid w:val="00CD324D"/>
    <w:rsid w:val="00CD7142"/>
    <w:rsid w:val="00CD7AA1"/>
    <w:rsid w:val="00CE0715"/>
    <w:rsid w:val="00CF57A9"/>
    <w:rsid w:val="00CF72AA"/>
    <w:rsid w:val="00D03645"/>
    <w:rsid w:val="00D065A2"/>
    <w:rsid w:val="00D13ADA"/>
    <w:rsid w:val="00D31CA8"/>
    <w:rsid w:val="00D32D7D"/>
    <w:rsid w:val="00D33188"/>
    <w:rsid w:val="00D33725"/>
    <w:rsid w:val="00D377AA"/>
    <w:rsid w:val="00D6096C"/>
    <w:rsid w:val="00D622F2"/>
    <w:rsid w:val="00D72D03"/>
    <w:rsid w:val="00D75072"/>
    <w:rsid w:val="00DA220A"/>
    <w:rsid w:val="00DB5B6D"/>
    <w:rsid w:val="00DB6FB4"/>
    <w:rsid w:val="00DB7C94"/>
    <w:rsid w:val="00DE60F4"/>
    <w:rsid w:val="00DE76BA"/>
    <w:rsid w:val="00DF559E"/>
    <w:rsid w:val="00E00C0A"/>
    <w:rsid w:val="00E32A4C"/>
    <w:rsid w:val="00E627D1"/>
    <w:rsid w:val="00E879E9"/>
    <w:rsid w:val="00EB6CCB"/>
    <w:rsid w:val="00EE4D65"/>
    <w:rsid w:val="00EF07C0"/>
    <w:rsid w:val="00F0319B"/>
    <w:rsid w:val="00F035F4"/>
    <w:rsid w:val="00F31276"/>
    <w:rsid w:val="00F45E7A"/>
    <w:rsid w:val="00F51D70"/>
    <w:rsid w:val="00F60C69"/>
    <w:rsid w:val="00F62C24"/>
    <w:rsid w:val="00F67FDA"/>
    <w:rsid w:val="00F82B90"/>
    <w:rsid w:val="00F8619E"/>
    <w:rsid w:val="00F86C14"/>
    <w:rsid w:val="00F93DC3"/>
    <w:rsid w:val="00F97E77"/>
    <w:rsid w:val="00FB1AFA"/>
    <w:rsid w:val="00FB3039"/>
    <w:rsid w:val="00FB3256"/>
    <w:rsid w:val="00FD6189"/>
    <w:rsid w:val="00FE4B37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59EB77"/>
  <w15:chartTrackingRefBased/>
  <w15:docId w15:val="{C1DEA64A-A76D-A04F-B70A-12A1C542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F57A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45F92A-A214-0643-BA33-9576EFEFE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88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z</dc:creator>
  <cp:keywords/>
  <dc:description/>
  <cp:lastModifiedBy>Michael Herz</cp:lastModifiedBy>
  <cp:revision>2</cp:revision>
  <dcterms:created xsi:type="dcterms:W3CDTF">2023-08-03T12:50:00Z</dcterms:created>
  <dcterms:modified xsi:type="dcterms:W3CDTF">2023-08-03T13:07:00Z</dcterms:modified>
</cp:coreProperties>
</file>